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DE9" w:rsidRPr="00FB6C14" w:rsidRDefault="00FB6C14" w:rsidP="00790DE9">
      <w:pPr>
        <w:rPr>
          <w:b/>
          <w:sz w:val="28"/>
        </w:rPr>
      </w:pPr>
      <w:proofErr w:type="gramStart"/>
      <w:r w:rsidRPr="00FB6C14">
        <w:rPr>
          <w:b/>
          <w:bCs/>
          <w:szCs w:val="18"/>
        </w:rPr>
        <w:t xml:space="preserve">Supplementary file </w:t>
      </w:r>
      <w:r w:rsidR="00DC68F9">
        <w:rPr>
          <w:b/>
          <w:bCs/>
          <w:szCs w:val="18"/>
        </w:rPr>
        <w:t>3</w:t>
      </w:r>
      <w:r w:rsidR="00790DE9" w:rsidRPr="00FB6C14">
        <w:rPr>
          <w:b/>
          <w:bCs/>
          <w:szCs w:val="18"/>
        </w:rPr>
        <w:t>.</w:t>
      </w:r>
      <w:proofErr w:type="gramEnd"/>
      <w:r w:rsidR="00790DE9" w:rsidRPr="00FB6C14">
        <w:rPr>
          <w:b/>
          <w:bCs/>
          <w:szCs w:val="18"/>
        </w:rPr>
        <w:t xml:space="preserve"> </w:t>
      </w:r>
      <w:proofErr w:type="gramStart"/>
      <w:r w:rsidR="00790DE9" w:rsidRPr="00FB6C14">
        <w:rPr>
          <w:b/>
          <w:szCs w:val="18"/>
        </w:rPr>
        <w:t>U-track parameters used in this research</w:t>
      </w:r>
      <w:r w:rsidR="00190581">
        <w:rPr>
          <w:b/>
          <w:szCs w:val="18"/>
        </w:rPr>
        <w:t>.</w:t>
      </w:r>
      <w:bookmarkStart w:id="0" w:name="_GoBack"/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6"/>
        <w:gridCol w:w="2770"/>
        <w:gridCol w:w="2184"/>
      </w:tblGrid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b/>
                <w:bCs/>
                <w:sz w:val="20"/>
                <w:szCs w:val="20"/>
              </w:rPr>
            </w:pPr>
            <w:r w:rsidRPr="00E632EC">
              <w:rPr>
                <w:b/>
                <w:bCs/>
                <w:sz w:val="20"/>
                <w:szCs w:val="20"/>
              </w:rPr>
              <w:t xml:space="preserve">Step 1: Detection 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Gaussian standard deviation= 1.7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Camera bit depth = 16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Do Not Check "Use Rolling Window Time-Averaging"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Do Not Check "Use Absolute Background"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4436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Check "Iterate to Estimate Gaussian Standard Deviation"</w:t>
            </w:r>
          </w:p>
        </w:tc>
        <w:tc>
          <w:tcPr>
            <w:tcW w:w="2770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Maximum Number of Iterations: 10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4436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 xml:space="preserve">Check "Do Iterative Gaussian Mixture-Model Fitting" </w:t>
            </w:r>
          </w:p>
        </w:tc>
        <w:tc>
          <w:tcPr>
            <w:tcW w:w="2770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Alpha Values: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4436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  <w:tc>
          <w:tcPr>
            <w:tcW w:w="2770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Residuals = 0.05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Distance = 0.05</w:t>
            </w:r>
          </w:p>
        </w:tc>
      </w:tr>
      <w:tr w:rsidR="00790DE9" w:rsidRPr="00E632EC" w:rsidTr="002A40DB">
        <w:trPr>
          <w:trHeight w:val="288"/>
        </w:trPr>
        <w:tc>
          <w:tcPr>
            <w:tcW w:w="4436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  <w:tc>
          <w:tcPr>
            <w:tcW w:w="2770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Amplitude = 0.05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Frames to Use = 1 to 500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Do Not Check "View results immediately frame by frame"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b/>
                <w:bCs/>
                <w:sz w:val="20"/>
                <w:szCs w:val="20"/>
              </w:rPr>
            </w:pPr>
            <w:r w:rsidRPr="00E632EC">
              <w:rPr>
                <w:b/>
                <w:bCs/>
                <w:sz w:val="20"/>
                <w:szCs w:val="20"/>
              </w:rPr>
              <w:t>Step 2: Tracking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Problem Dimensionality = 2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511AE7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Maximum Gap to Close = 5 frames</w:t>
            </w:r>
            <w:r w:rsidR="00E65102" w:rsidRPr="00E632EC">
              <w:rPr>
                <w:sz w:val="20"/>
                <w:szCs w:val="20"/>
              </w:rPr>
              <w:t xml:space="preserve"> for population studies</w:t>
            </w:r>
            <w:r w:rsidR="00DA4850" w:rsidRPr="00E632EC">
              <w:rPr>
                <w:sz w:val="20"/>
                <w:szCs w:val="20"/>
              </w:rPr>
              <w:t xml:space="preserve"> or </w:t>
            </w:r>
            <w:r w:rsidR="00AA1C1D" w:rsidRPr="00E632EC">
              <w:rPr>
                <w:sz w:val="20"/>
                <w:szCs w:val="20"/>
              </w:rPr>
              <w:t>1</w:t>
            </w:r>
            <w:r w:rsidR="00E65102" w:rsidRPr="00E632EC">
              <w:rPr>
                <w:sz w:val="20"/>
                <w:szCs w:val="20"/>
              </w:rPr>
              <w:t xml:space="preserve"> frame for residence time studies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Minimum Length of Track Segments from First Step =  1 frames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4436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Check "Do segment merging" and "Do segment Splitting"</w:t>
            </w:r>
          </w:p>
        </w:tc>
        <w:tc>
          <w:tcPr>
            <w:tcW w:w="2770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Note: Pop up window - Select Yes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Check "Plot histogram of gap lengths after gap closing"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Check "Show calculation progress in command line"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Do not check "Export tracking result to matrix format"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Cost Functions Step 1 Setting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3342F1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 xml:space="preserve">Check "Allow directed motion position </w:t>
            </w:r>
            <w:proofErr w:type="spellStart"/>
            <w:r w:rsidR="00AA27B8" w:rsidRPr="00E632EC">
              <w:rPr>
                <w:sz w:val="20"/>
                <w:szCs w:val="20"/>
              </w:rPr>
              <w:t>progration</w:t>
            </w:r>
            <w:proofErr w:type="spellEnd"/>
            <w:r w:rsidRPr="00E632EC">
              <w:rPr>
                <w:sz w:val="20"/>
                <w:szCs w:val="20"/>
              </w:rPr>
              <w:t>"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Check "Allow instantaneous direction reversal"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4436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Brownian Search Radius</w:t>
            </w:r>
          </w:p>
        </w:tc>
        <w:tc>
          <w:tcPr>
            <w:tcW w:w="2770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Lower Bound: 1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Upper Bound: 10</w:t>
            </w: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A82227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Multiplication</w:t>
            </w:r>
            <w:r w:rsidR="00790DE9" w:rsidRPr="00E632EC">
              <w:rPr>
                <w:sz w:val="20"/>
                <w:szCs w:val="20"/>
              </w:rPr>
              <w:t xml:space="preserve"> Factor for Brownian Search Radius Calculation = 3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 xml:space="preserve">Check "Use nearest neighbor </w:t>
            </w:r>
            <w:r w:rsidR="00A82227" w:rsidRPr="00E632EC">
              <w:rPr>
                <w:sz w:val="20"/>
                <w:szCs w:val="20"/>
              </w:rPr>
              <w:t>distance</w:t>
            </w:r>
            <w:r w:rsidRPr="00E632EC">
              <w:rPr>
                <w:sz w:val="20"/>
                <w:szCs w:val="20"/>
              </w:rPr>
              <w:t xml:space="preserve"> calculation" 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Number of frames = 10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 xml:space="preserve">Check "Plot </w:t>
            </w:r>
            <w:r w:rsidR="00A82227" w:rsidRPr="00E632EC">
              <w:rPr>
                <w:sz w:val="20"/>
                <w:szCs w:val="20"/>
              </w:rPr>
              <w:t>histogram</w:t>
            </w:r>
            <w:r w:rsidRPr="00E632EC">
              <w:rPr>
                <w:sz w:val="20"/>
                <w:szCs w:val="20"/>
              </w:rPr>
              <w:t xml:space="preserve"> of linking distances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Frame Numbers = 499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 xml:space="preserve">Cost </w:t>
            </w:r>
            <w:r w:rsidR="00A82227" w:rsidRPr="00E632EC">
              <w:rPr>
                <w:sz w:val="20"/>
                <w:szCs w:val="20"/>
              </w:rPr>
              <w:t>Functions</w:t>
            </w:r>
            <w:r w:rsidRPr="00E632EC">
              <w:rPr>
                <w:sz w:val="20"/>
                <w:szCs w:val="20"/>
              </w:rPr>
              <w:t xml:space="preserve"> Step 2 and </w:t>
            </w:r>
            <w:proofErr w:type="spellStart"/>
            <w:r w:rsidRPr="00E632EC">
              <w:rPr>
                <w:sz w:val="20"/>
                <w:szCs w:val="20"/>
              </w:rPr>
              <w:t>Kalman</w:t>
            </w:r>
            <w:proofErr w:type="spellEnd"/>
            <w:r w:rsidRPr="00E632EC">
              <w:rPr>
                <w:sz w:val="20"/>
                <w:szCs w:val="20"/>
              </w:rPr>
              <w:t xml:space="preserve"> Filter Functions are unchanged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b/>
                <w:bCs/>
                <w:sz w:val="20"/>
                <w:szCs w:val="20"/>
              </w:rPr>
            </w:pPr>
            <w:r w:rsidRPr="00E632EC">
              <w:rPr>
                <w:b/>
                <w:bCs/>
                <w:sz w:val="20"/>
                <w:szCs w:val="20"/>
              </w:rPr>
              <w:t>Step 3: Track Analysis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Motion Analysis Setting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Problem Dimensionality =  2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 xml:space="preserve">Check "Check and analyze asymmetric flasks 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A82227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Alpha value f</w:t>
            </w:r>
            <w:r w:rsidR="00A82227" w:rsidRPr="00E632EC">
              <w:rPr>
                <w:sz w:val="20"/>
                <w:szCs w:val="20"/>
              </w:rPr>
              <w:t>or</w:t>
            </w:r>
            <w:r w:rsidRPr="00E632EC">
              <w:rPr>
                <w:sz w:val="20"/>
                <w:szCs w:val="20"/>
              </w:rPr>
              <w:t xml:space="preserve"> asymmetry determination = 0.1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7206" w:type="dxa"/>
            <w:gridSpan w:val="2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 xml:space="preserve">Alpha value for moment </w:t>
            </w:r>
            <w:r w:rsidR="00A82227" w:rsidRPr="00E632EC">
              <w:rPr>
                <w:sz w:val="20"/>
                <w:szCs w:val="20"/>
              </w:rPr>
              <w:t>scaling</w:t>
            </w:r>
            <w:r w:rsidRPr="00E632EC">
              <w:rPr>
                <w:sz w:val="20"/>
                <w:szCs w:val="20"/>
              </w:rPr>
              <w:t xml:space="preserve"> spectrum analysis = 0.05</w:t>
            </w:r>
          </w:p>
        </w:tc>
        <w:tc>
          <w:tcPr>
            <w:tcW w:w="2184" w:type="dxa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</w:p>
        </w:tc>
      </w:tr>
      <w:tr w:rsidR="00790DE9" w:rsidRPr="00E632EC" w:rsidTr="002A40DB">
        <w:trPr>
          <w:trHeight w:val="288"/>
        </w:trPr>
        <w:tc>
          <w:tcPr>
            <w:tcW w:w="9390" w:type="dxa"/>
            <w:gridSpan w:val="3"/>
            <w:noWrap/>
            <w:hideMark/>
          </w:tcPr>
          <w:p w:rsidR="00790DE9" w:rsidRPr="00E632EC" w:rsidRDefault="00790DE9" w:rsidP="002A40DB">
            <w:pPr>
              <w:rPr>
                <w:sz w:val="20"/>
                <w:szCs w:val="20"/>
              </w:rPr>
            </w:pPr>
            <w:r w:rsidRPr="00E632EC">
              <w:rPr>
                <w:sz w:val="20"/>
                <w:szCs w:val="20"/>
              </w:rPr>
              <w:t>Method for calculating the confinement radius: Mean positional standard deviation</w:t>
            </w:r>
          </w:p>
        </w:tc>
      </w:tr>
    </w:tbl>
    <w:p w:rsidR="00D56480" w:rsidRPr="006C33C0" w:rsidRDefault="00D56480" w:rsidP="00FB6C14">
      <w:pPr>
        <w:spacing w:line="240" w:lineRule="auto"/>
        <w:contextualSpacing/>
        <w:rPr>
          <w:rFonts w:cs="Arial"/>
        </w:rPr>
      </w:pPr>
    </w:p>
    <w:sectPr w:rsidR="00D56480" w:rsidRPr="006C33C0" w:rsidSect="00C97C0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1468" w:rsidRDefault="00331468" w:rsidP="009F1BCC">
      <w:pPr>
        <w:spacing w:after="0" w:line="240" w:lineRule="auto"/>
      </w:pPr>
      <w:r>
        <w:separator/>
      </w:r>
    </w:p>
  </w:endnote>
  <w:endnote w:type="continuationSeparator" w:id="0">
    <w:p w:rsidR="00331468" w:rsidRDefault="00331468" w:rsidP="009F1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60BF" w:rsidRDefault="005B60B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1468" w:rsidRDefault="00331468" w:rsidP="009F1BCC">
      <w:pPr>
        <w:spacing w:after="0" w:line="240" w:lineRule="auto"/>
      </w:pPr>
      <w:r>
        <w:separator/>
      </w:r>
    </w:p>
  </w:footnote>
  <w:footnote w:type="continuationSeparator" w:id="0">
    <w:p w:rsidR="00331468" w:rsidRDefault="00331468" w:rsidP="009F1B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D3F"/>
    <w:rsid w:val="000129DA"/>
    <w:rsid w:val="00015A51"/>
    <w:rsid w:val="00016C9D"/>
    <w:rsid w:val="0002714C"/>
    <w:rsid w:val="000274C2"/>
    <w:rsid w:val="00027883"/>
    <w:rsid w:val="00033901"/>
    <w:rsid w:val="00033EDE"/>
    <w:rsid w:val="000401BD"/>
    <w:rsid w:val="00040A36"/>
    <w:rsid w:val="00041BF4"/>
    <w:rsid w:val="00041D07"/>
    <w:rsid w:val="000427BF"/>
    <w:rsid w:val="00043EE1"/>
    <w:rsid w:val="00056B52"/>
    <w:rsid w:val="000604F6"/>
    <w:rsid w:val="00060EDE"/>
    <w:rsid w:val="000637FB"/>
    <w:rsid w:val="000645F7"/>
    <w:rsid w:val="00065DC9"/>
    <w:rsid w:val="00082F34"/>
    <w:rsid w:val="000842BE"/>
    <w:rsid w:val="00085B51"/>
    <w:rsid w:val="00086DA7"/>
    <w:rsid w:val="00091D72"/>
    <w:rsid w:val="00094E46"/>
    <w:rsid w:val="00095C8A"/>
    <w:rsid w:val="00097F19"/>
    <w:rsid w:val="000A2C5D"/>
    <w:rsid w:val="000A3BAA"/>
    <w:rsid w:val="000A577F"/>
    <w:rsid w:val="000A7E9C"/>
    <w:rsid w:val="000B0910"/>
    <w:rsid w:val="000B5643"/>
    <w:rsid w:val="000C27C7"/>
    <w:rsid w:val="000C5093"/>
    <w:rsid w:val="000C57FB"/>
    <w:rsid w:val="000C7611"/>
    <w:rsid w:val="000C7E4B"/>
    <w:rsid w:val="000E1667"/>
    <w:rsid w:val="000E33F0"/>
    <w:rsid w:val="000F13B0"/>
    <w:rsid w:val="000F5875"/>
    <w:rsid w:val="000F7B35"/>
    <w:rsid w:val="001023D6"/>
    <w:rsid w:val="00102AEC"/>
    <w:rsid w:val="00103115"/>
    <w:rsid w:val="00107B98"/>
    <w:rsid w:val="00115F24"/>
    <w:rsid w:val="00117D55"/>
    <w:rsid w:val="001242D3"/>
    <w:rsid w:val="0013088A"/>
    <w:rsid w:val="00132220"/>
    <w:rsid w:val="001326C2"/>
    <w:rsid w:val="00132B20"/>
    <w:rsid w:val="001331D6"/>
    <w:rsid w:val="00134C28"/>
    <w:rsid w:val="00137398"/>
    <w:rsid w:val="001418A2"/>
    <w:rsid w:val="0014438E"/>
    <w:rsid w:val="00146EF6"/>
    <w:rsid w:val="00147162"/>
    <w:rsid w:val="0015261C"/>
    <w:rsid w:val="00153A5A"/>
    <w:rsid w:val="00156AAC"/>
    <w:rsid w:val="00165F8B"/>
    <w:rsid w:val="00167D81"/>
    <w:rsid w:val="0017066F"/>
    <w:rsid w:val="00172769"/>
    <w:rsid w:val="00174A3B"/>
    <w:rsid w:val="001854C8"/>
    <w:rsid w:val="00190366"/>
    <w:rsid w:val="00190581"/>
    <w:rsid w:val="001A64C1"/>
    <w:rsid w:val="001A7F55"/>
    <w:rsid w:val="001B528C"/>
    <w:rsid w:val="001C0A4B"/>
    <w:rsid w:val="001C6136"/>
    <w:rsid w:val="001C68EC"/>
    <w:rsid w:val="001D16D4"/>
    <w:rsid w:val="001D50A6"/>
    <w:rsid w:val="001D6EA2"/>
    <w:rsid w:val="001E02E4"/>
    <w:rsid w:val="001E1939"/>
    <w:rsid w:val="001F0A4C"/>
    <w:rsid w:val="001F164D"/>
    <w:rsid w:val="001F437F"/>
    <w:rsid w:val="001F572A"/>
    <w:rsid w:val="0020072E"/>
    <w:rsid w:val="002019B9"/>
    <w:rsid w:val="0020215E"/>
    <w:rsid w:val="00204BFE"/>
    <w:rsid w:val="00205634"/>
    <w:rsid w:val="00205E01"/>
    <w:rsid w:val="002263A6"/>
    <w:rsid w:val="0023505E"/>
    <w:rsid w:val="002413BB"/>
    <w:rsid w:val="00251E8F"/>
    <w:rsid w:val="0025424C"/>
    <w:rsid w:val="00257AD3"/>
    <w:rsid w:val="00262A94"/>
    <w:rsid w:val="00265F5F"/>
    <w:rsid w:val="00270F6C"/>
    <w:rsid w:val="00271D81"/>
    <w:rsid w:val="00272F51"/>
    <w:rsid w:val="00275DEE"/>
    <w:rsid w:val="00276149"/>
    <w:rsid w:val="00277B11"/>
    <w:rsid w:val="0028281F"/>
    <w:rsid w:val="002846EB"/>
    <w:rsid w:val="00291FBD"/>
    <w:rsid w:val="0029259E"/>
    <w:rsid w:val="002A6C6E"/>
    <w:rsid w:val="002B3739"/>
    <w:rsid w:val="002B585C"/>
    <w:rsid w:val="002B62D7"/>
    <w:rsid w:val="002C3497"/>
    <w:rsid w:val="002C6653"/>
    <w:rsid w:val="002C6A02"/>
    <w:rsid w:val="002E3AB4"/>
    <w:rsid w:val="002F5D03"/>
    <w:rsid w:val="002F6670"/>
    <w:rsid w:val="00301F11"/>
    <w:rsid w:val="0030547D"/>
    <w:rsid w:val="00307C1D"/>
    <w:rsid w:val="00313B63"/>
    <w:rsid w:val="003173C3"/>
    <w:rsid w:val="00320DEB"/>
    <w:rsid w:val="003215DE"/>
    <w:rsid w:val="00321768"/>
    <w:rsid w:val="00323053"/>
    <w:rsid w:val="00331468"/>
    <w:rsid w:val="003342F1"/>
    <w:rsid w:val="00342698"/>
    <w:rsid w:val="00342C22"/>
    <w:rsid w:val="00345D57"/>
    <w:rsid w:val="003510B0"/>
    <w:rsid w:val="00351C85"/>
    <w:rsid w:val="00352602"/>
    <w:rsid w:val="00357687"/>
    <w:rsid w:val="00360F82"/>
    <w:rsid w:val="003648EF"/>
    <w:rsid w:val="00367048"/>
    <w:rsid w:val="00370E24"/>
    <w:rsid w:val="0037328F"/>
    <w:rsid w:val="00376F5C"/>
    <w:rsid w:val="003824B7"/>
    <w:rsid w:val="0038407D"/>
    <w:rsid w:val="003842B6"/>
    <w:rsid w:val="00384EC8"/>
    <w:rsid w:val="003917DC"/>
    <w:rsid w:val="00395A7F"/>
    <w:rsid w:val="003973B3"/>
    <w:rsid w:val="003A3F22"/>
    <w:rsid w:val="003A6321"/>
    <w:rsid w:val="003B374E"/>
    <w:rsid w:val="003B6A8A"/>
    <w:rsid w:val="003C4159"/>
    <w:rsid w:val="003C6F58"/>
    <w:rsid w:val="003C7484"/>
    <w:rsid w:val="003D1541"/>
    <w:rsid w:val="003D1CE8"/>
    <w:rsid w:val="003D2E59"/>
    <w:rsid w:val="003D2F10"/>
    <w:rsid w:val="003D7E0A"/>
    <w:rsid w:val="003E6243"/>
    <w:rsid w:val="003F3404"/>
    <w:rsid w:val="003F6548"/>
    <w:rsid w:val="003F7038"/>
    <w:rsid w:val="003F7C29"/>
    <w:rsid w:val="00400A0F"/>
    <w:rsid w:val="004017C5"/>
    <w:rsid w:val="00407B68"/>
    <w:rsid w:val="0041415D"/>
    <w:rsid w:val="00416A71"/>
    <w:rsid w:val="00417E0A"/>
    <w:rsid w:val="0042015B"/>
    <w:rsid w:val="0042265F"/>
    <w:rsid w:val="004317D3"/>
    <w:rsid w:val="00433508"/>
    <w:rsid w:val="004336C0"/>
    <w:rsid w:val="00445B24"/>
    <w:rsid w:val="00450C24"/>
    <w:rsid w:val="004537B1"/>
    <w:rsid w:val="00455520"/>
    <w:rsid w:val="00455528"/>
    <w:rsid w:val="00455FF2"/>
    <w:rsid w:val="00457DA4"/>
    <w:rsid w:val="004628FD"/>
    <w:rsid w:val="00466919"/>
    <w:rsid w:val="00466D9F"/>
    <w:rsid w:val="00470EB3"/>
    <w:rsid w:val="00483675"/>
    <w:rsid w:val="00485E47"/>
    <w:rsid w:val="00487A1E"/>
    <w:rsid w:val="00487B61"/>
    <w:rsid w:val="00495004"/>
    <w:rsid w:val="004A22B7"/>
    <w:rsid w:val="004A3955"/>
    <w:rsid w:val="004B6B0F"/>
    <w:rsid w:val="004C04B2"/>
    <w:rsid w:val="004C326D"/>
    <w:rsid w:val="004C68D2"/>
    <w:rsid w:val="004D034A"/>
    <w:rsid w:val="004D19B1"/>
    <w:rsid w:val="004E0F1F"/>
    <w:rsid w:val="004E3941"/>
    <w:rsid w:val="004E6D4D"/>
    <w:rsid w:val="004F1C3C"/>
    <w:rsid w:val="004F2E5B"/>
    <w:rsid w:val="004F5B29"/>
    <w:rsid w:val="00506461"/>
    <w:rsid w:val="005070F6"/>
    <w:rsid w:val="00511AE7"/>
    <w:rsid w:val="005142C5"/>
    <w:rsid w:val="00522318"/>
    <w:rsid w:val="00523B5C"/>
    <w:rsid w:val="00526CB5"/>
    <w:rsid w:val="0053130B"/>
    <w:rsid w:val="00532814"/>
    <w:rsid w:val="00534CC5"/>
    <w:rsid w:val="00536C1D"/>
    <w:rsid w:val="0055689A"/>
    <w:rsid w:val="00556B7F"/>
    <w:rsid w:val="005576DA"/>
    <w:rsid w:val="00564166"/>
    <w:rsid w:val="00564EF3"/>
    <w:rsid w:val="0057235C"/>
    <w:rsid w:val="0057243A"/>
    <w:rsid w:val="00573F32"/>
    <w:rsid w:val="00576563"/>
    <w:rsid w:val="005906A6"/>
    <w:rsid w:val="00591210"/>
    <w:rsid w:val="00593E32"/>
    <w:rsid w:val="005A09E7"/>
    <w:rsid w:val="005B2385"/>
    <w:rsid w:val="005B2477"/>
    <w:rsid w:val="005B60BF"/>
    <w:rsid w:val="005D2144"/>
    <w:rsid w:val="005D38C5"/>
    <w:rsid w:val="005D6773"/>
    <w:rsid w:val="005E58CA"/>
    <w:rsid w:val="005F3FA9"/>
    <w:rsid w:val="005F533F"/>
    <w:rsid w:val="006012DA"/>
    <w:rsid w:val="00601940"/>
    <w:rsid w:val="00610623"/>
    <w:rsid w:val="006112D0"/>
    <w:rsid w:val="00612A59"/>
    <w:rsid w:val="00613301"/>
    <w:rsid w:val="0061684C"/>
    <w:rsid w:val="006206F7"/>
    <w:rsid w:val="00620B4C"/>
    <w:rsid w:val="0062434C"/>
    <w:rsid w:val="00626B21"/>
    <w:rsid w:val="00633507"/>
    <w:rsid w:val="006335FD"/>
    <w:rsid w:val="006362CD"/>
    <w:rsid w:val="00637A05"/>
    <w:rsid w:val="00642135"/>
    <w:rsid w:val="006537E0"/>
    <w:rsid w:val="006559E0"/>
    <w:rsid w:val="006607C1"/>
    <w:rsid w:val="00662C7E"/>
    <w:rsid w:val="00663F85"/>
    <w:rsid w:val="0066476F"/>
    <w:rsid w:val="00672649"/>
    <w:rsid w:val="00672939"/>
    <w:rsid w:val="006754D8"/>
    <w:rsid w:val="00681864"/>
    <w:rsid w:val="00681CFE"/>
    <w:rsid w:val="00682832"/>
    <w:rsid w:val="006868AE"/>
    <w:rsid w:val="00687A3D"/>
    <w:rsid w:val="006948D4"/>
    <w:rsid w:val="006A0A9B"/>
    <w:rsid w:val="006A2326"/>
    <w:rsid w:val="006A26A3"/>
    <w:rsid w:val="006A2E8C"/>
    <w:rsid w:val="006B74E4"/>
    <w:rsid w:val="006C249E"/>
    <w:rsid w:val="006C3211"/>
    <w:rsid w:val="006C33C0"/>
    <w:rsid w:val="006C4324"/>
    <w:rsid w:val="006D0B9E"/>
    <w:rsid w:val="006E1F29"/>
    <w:rsid w:val="006E64B9"/>
    <w:rsid w:val="006E70FF"/>
    <w:rsid w:val="006F33DA"/>
    <w:rsid w:val="006F5A95"/>
    <w:rsid w:val="006F672A"/>
    <w:rsid w:val="006F7681"/>
    <w:rsid w:val="00700C31"/>
    <w:rsid w:val="00702CA7"/>
    <w:rsid w:val="00706289"/>
    <w:rsid w:val="00715B13"/>
    <w:rsid w:val="00716A2E"/>
    <w:rsid w:val="00716D4A"/>
    <w:rsid w:val="007177CB"/>
    <w:rsid w:val="00723524"/>
    <w:rsid w:val="00732CAF"/>
    <w:rsid w:val="00733F51"/>
    <w:rsid w:val="007370BC"/>
    <w:rsid w:val="00740C43"/>
    <w:rsid w:val="00744952"/>
    <w:rsid w:val="00745E67"/>
    <w:rsid w:val="0074651F"/>
    <w:rsid w:val="00747955"/>
    <w:rsid w:val="00747B82"/>
    <w:rsid w:val="0075255D"/>
    <w:rsid w:val="00752A3E"/>
    <w:rsid w:val="00755745"/>
    <w:rsid w:val="00755D28"/>
    <w:rsid w:val="00764F2F"/>
    <w:rsid w:val="0076644C"/>
    <w:rsid w:val="00774344"/>
    <w:rsid w:val="00775F34"/>
    <w:rsid w:val="007802A2"/>
    <w:rsid w:val="00784417"/>
    <w:rsid w:val="00787A4E"/>
    <w:rsid w:val="00790DE9"/>
    <w:rsid w:val="00791E70"/>
    <w:rsid w:val="007B3926"/>
    <w:rsid w:val="007B4280"/>
    <w:rsid w:val="007B6E5C"/>
    <w:rsid w:val="007C0292"/>
    <w:rsid w:val="007C43B8"/>
    <w:rsid w:val="007C58F1"/>
    <w:rsid w:val="007C63CF"/>
    <w:rsid w:val="007C785F"/>
    <w:rsid w:val="007C7AC4"/>
    <w:rsid w:val="007D414F"/>
    <w:rsid w:val="007D4838"/>
    <w:rsid w:val="007D6181"/>
    <w:rsid w:val="007E3E3F"/>
    <w:rsid w:val="007E5996"/>
    <w:rsid w:val="007F12B7"/>
    <w:rsid w:val="0080354A"/>
    <w:rsid w:val="00806CC9"/>
    <w:rsid w:val="00810EBF"/>
    <w:rsid w:val="008231B1"/>
    <w:rsid w:val="00826323"/>
    <w:rsid w:val="00833EEE"/>
    <w:rsid w:val="00834127"/>
    <w:rsid w:val="008412A2"/>
    <w:rsid w:val="00842A7C"/>
    <w:rsid w:val="008458EE"/>
    <w:rsid w:val="00846ADF"/>
    <w:rsid w:val="00847607"/>
    <w:rsid w:val="00852BBF"/>
    <w:rsid w:val="00855996"/>
    <w:rsid w:val="008802B3"/>
    <w:rsid w:val="00880421"/>
    <w:rsid w:val="0088167A"/>
    <w:rsid w:val="00884B83"/>
    <w:rsid w:val="00887D32"/>
    <w:rsid w:val="0089386C"/>
    <w:rsid w:val="00893DE7"/>
    <w:rsid w:val="00896CD0"/>
    <w:rsid w:val="008A4841"/>
    <w:rsid w:val="008A594E"/>
    <w:rsid w:val="008B0F57"/>
    <w:rsid w:val="008B5770"/>
    <w:rsid w:val="008C221E"/>
    <w:rsid w:val="008C4F44"/>
    <w:rsid w:val="008C5E17"/>
    <w:rsid w:val="008C7301"/>
    <w:rsid w:val="008D06A2"/>
    <w:rsid w:val="008D1611"/>
    <w:rsid w:val="008D3DFA"/>
    <w:rsid w:val="008D4DAB"/>
    <w:rsid w:val="008D76FD"/>
    <w:rsid w:val="008E1F19"/>
    <w:rsid w:val="008F03DF"/>
    <w:rsid w:val="008F0F12"/>
    <w:rsid w:val="008F21FD"/>
    <w:rsid w:val="008F5C95"/>
    <w:rsid w:val="008F6982"/>
    <w:rsid w:val="008F6A62"/>
    <w:rsid w:val="008F7029"/>
    <w:rsid w:val="009009BF"/>
    <w:rsid w:val="00904159"/>
    <w:rsid w:val="00906169"/>
    <w:rsid w:val="009105B4"/>
    <w:rsid w:val="0091575B"/>
    <w:rsid w:val="00916B40"/>
    <w:rsid w:val="00931B7A"/>
    <w:rsid w:val="0093385E"/>
    <w:rsid w:val="00933BBF"/>
    <w:rsid w:val="00937366"/>
    <w:rsid w:val="009436BD"/>
    <w:rsid w:val="00944695"/>
    <w:rsid w:val="0094646A"/>
    <w:rsid w:val="00960843"/>
    <w:rsid w:val="0096134A"/>
    <w:rsid w:val="0096139B"/>
    <w:rsid w:val="00966EB9"/>
    <w:rsid w:val="00975BD6"/>
    <w:rsid w:val="009840AC"/>
    <w:rsid w:val="009862D3"/>
    <w:rsid w:val="0099111C"/>
    <w:rsid w:val="0099144C"/>
    <w:rsid w:val="00992371"/>
    <w:rsid w:val="009930A4"/>
    <w:rsid w:val="0099610D"/>
    <w:rsid w:val="009A1DBB"/>
    <w:rsid w:val="009A21AA"/>
    <w:rsid w:val="009A76A9"/>
    <w:rsid w:val="009B2F19"/>
    <w:rsid w:val="009B743B"/>
    <w:rsid w:val="009C124C"/>
    <w:rsid w:val="009C24F3"/>
    <w:rsid w:val="009C6FA3"/>
    <w:rsid w:val="009D34CD"/>
    <w:rsid w:val="009E0BB2"/>
    <w:rsid w:val="009E3D91"/>
    <w:rsid w:val="009E3E37"/>
    <w:rsid w:val="009F0749"/>
    <w:rsid w:val="009F1BCC"/>
    <w:rsid w:val="009F36A5"/>
    <w:rsid w:val="009F51F0"/>
    <w:rsid w:val="00A020CA"/>
    <w:rsid w:val="00A0654A"/>
    <w:rsid w:val="00A06A6B"/>
    <w:rsid w:val="00A07F0C"/>
    <w:rsid w:val="00A206F5"/>
    <w:rsid w:val="00A234C9"/>
    <w:rsid w:val="00A26705"/>
    <w:rsid w:val="00A271EF"/>
    <w:rsid w:val="00A2728D"/>
    <w:rsid w:val="00A31660"/>
    <w:rsid w:val="00A35074"/>
    <w:rsid w:val="00A35D69"/>
    <w:rsid w:val="00A361D2"/>
    <w:rsid w:val="00A52FB1"/>
    <w:rsid w:val="00A53B87"/>
    <w:rsid w:val="00A6008D"/>
    <w:rsid w:val="00A65F0B"/>
    <w:rsid w:val="00A70011"/>
    <w:rsid w:val="00A71B48"/>
    <w:rsid w:val="00A734BA"/>
    <w:rsid w:val="00A81CA4"/>
    <w:rsid w:val="00A82227"/>
    <w:rsid w:val="00A85725"/>
    <w:rsid w:val="00A86967"/>
    <w:rsid w:val="00A9316D"/>
    <w:rsid w:val="00A97077"/>
    <w:rsid w:val="00A97B75"/>
    <w:rsid w:val="00AA0709"/>
    <w:rsid w:val="00AA1C1D"/>
    <w:rsid w:val="00AA27B8"/>
    <w:rsid w:val="00AA6C9C"/>
    <w:rsid w:val="00AA735C"/>
    <w:rsid w:val="00AB06AA"/>
    <w:rsid w:val="00AB2E37"/>
    <w:rsid w:val="00AB73EE"/>
    <w:rsid w:val="00AC478B"/>
    <w:rsid w:val="00AC7C00"/>
    <w:rsid w:val="00AD3408"/>
    <w:rsid w:val="00AD5405"/>
    <w:rsid w:val="00AD5A95"/>
    <w:rsid w:val="00AD751B"/>
    <w:rsid w:val="00AE176E"/>
    <w:rsid w:val="00AE1B3D"/>
    <w:rsid w:val="00AE470A"/>
    <w:rsid w:val="00AF1601"/>
    <w:rsid w:val="00AF48EE"/>
    <w:rsid w:val="00AF4FF7"/>
    <w:rsid w:val="00B00462"/>
    <w:rsid w:val="00B056E9"/>
    <w:rsid w:val="00B0572C"/>
    <w:rsid w:val="00B106EB"/>
    <w:rsid w:val="00B11406"/>
    <w:rsid w:val="00B26178"/>
    <w:rsid w:val="00B30503"/>
    <w:rsid w:val="00B31325"/>
    <w:rsid w:val="00B31805"/>
    <w:rsid w:val="00B3210B"/>
    <w:rsid w:val="00B42A1C"/>
    <w:rsid w:val="00B45B31"/>
    <w:rsid w:val="00B47B2A"/>
    <w:rsid w:val="00B52092"/>
    <w:rsid w:val="00B52D26"/>
    <w:rsid w:val="00B5317D"/>
    <w:rsid w:val="00B53E83"/>
    <w:rsid w:val="00B549FF"/>
    <w:rsid w:val="00B55CC5"/>
    <w:rsid w:val="00B75AB7"/>
    <w:rsid w:val="00B8272C"/>
    <w:rsid w:val="00B91D13"/>
    <w:rsid w:val="00BA0F4B"/>
    <w:rsid w:val="00BA32B4"/>
    <w:rsid w:val="00BA7C39"/>
    <w:rsid w:val="00BB0A1A"/>
    <w:rsid w:val="00BB29A0"/>
    <w:rsid w:val="00BC2168"/>
    <w:rsid w:val="00BC287E"/>
    <w:rsid w:val="00BC4510"/>
    <w:rsid w:val="00BD1E5B"/>
    <w:rsid w:val="00BD52F1"/>
    <w:rsid w:val="00BD6A77"/>
    <w:rsid w:val="00BE1CB7"/>
    <w:rsid w:val="00BE2CD5"/>
    <w:rsid w:val="00BE6933"/>
    <w:rsid w:val="00BF19F5"/>
    <w:rsid w:val="00BF3F25"/>
    <w:rsid w:val="00BF47BF"/>
    <w:rsid w:val="00BF47E4"/>
    <w:rsid w:val="00C05E00"/>
    <w:rsid w:val="00C14BAE"/>
    <w:rsid w:val="00C171C6"/>
    <w:rsid w:val="00C22530"/>
    <w:rsid w:val="00C24912"/>
    <w:rsid w:val="00C30F56"/>
    <w:rsid w:val="00C32E9E"/>
    <w:rsid w:val="00C34427"/>
    <w:rsid w:val="00C350C0"/>
    <w:rsid w:val="00C36C0F"/>
    <w:rsid w:val="00C3788E"/>
    <w:rsid w:val="00C40861"/>
    <w:rsid w:val="00C43291"/>
    <w:rsid w:val="00C475D5"/>
    <w:rsid w:val="00C47FBA"/>
    <w:rsid w:val="00C50542"/>
    <w:rsid w:val="00C525E5"/>
    <w:rsid w:val="00C53D6A"/>
    <w:rsid w:val="00C54C62"/>
    <w:rsid w:val="00C5600E"/>
    <w:rsid w:val="00C611DE"/>
    <w:rsid w:val="00C75034"/>
    <w:rsid w:val="00C75868"/>
    <w:rsid w:val="00C81589"/>
    <w:rsid w:val="00C97771"/>
    <w:rsid w:val="00CA7418"/>
    <w:rsid w:val="00CB0691"/>
    <w:rsid w:val="00CB28A3"/>
    <w:rsid w:val="00CB3B6E"/>
    <w:rsid w:val="00CB42A7"/>
    <w:rsid w:val="00CB6040"/>
    <w:rsid w:val="00CB6E03"/>
    <w:rsid w:val="00CC6B9C"/>
    <w:rsid w:val="00CD54FF"/>
    <w:rsid w:val="00CE322F"/>
    <w:rsid w:val="00CE3535"/>
    <w:rsid w:val="00CE69EB"/>
    <w:rsid w:val="00CF06FE"/>
    <w:rsid w:val="00CF0BB6"/>
    <w:rsid w:val="00CF2ABB"/>
    <w:rsid w:val="00D00000"/>
    <w:rsid w:val="00D01680"/>
    <w:rsid w:val="00D03078"/>
    <w:rsid w:val="00D06A30"/>
    <w:rsid w:val="00D0764B"/>
    <w:rsid w:val="00D11E34"/>
    <w:rsid w:val="00D147C7"/>
    <w:rsid w:val="00D175E2"/>
    <w:rsid w:val="00D26CC8"/>
    <w:rsid w:val="00D26E9A"/>
    <w:rsid w:val="00D30519"/>
    <w:rsid w:val="00D328FD"/>
    <w:rsid w:val="00D32F27"/>
    <w:rsid w:val="00D33CB3"/>
    <w:rsid w:val="00D37BF6"/>
    <w:rsid w:val="00D37C66"/>
    <w:rsid w:val="00D40953"/>
    <w:rsid w:val="00D440F7"/>
    <w:rsid w:val="00D46641"/>
    <w:rsid w:val="00D46D1F"/>
    <w:rsid w:val="00D46F9E"/>
    <w:rsid w:val="00D51838"/>
    <w:rsid w:val="00D52561"/>
    <w:rsid w:val="00D54F5C"/>
    <w:rsid w:val="00D56480"/>
    <w:rsid w:val="00D625FD"/>
    <w:rsid w:val="00D6478C"/>
    <w:rsid w:val="00D64E4D"/>
    <w:rsid w:val="00D71B1D"/>
    <w:rsid w:val="00D744C5"/>
    <w:rsid w:val="00D769EC"/>
    <w:rsid w:val="00D80DD4"/>
    <w:rsid w:val="00D90D9C"/>
    <w:rsid w:val="00D90DD3"/>
    <w:rsid w:val="00D92418"/>
    <w:rsid w:val="00D954ED"/>
    <w:rsid w:val="00D97C03"/>
    <w:rsid w:val="00DA0D4D"/>
    <w:rsid w:val="00DA4850"/>
    <w:rsid w:val="00DA6773"/>
    <w:rsid w:val="00DB1ED3"/>
    <w:rsid w:val="00DB3422"/>
    <w:rsid w:val="00DC48AF"/>
    <w:rsid w:val="00DC5D66"/>
    <w:rsid w:val="00DC68F9"/>
    <w:rsid w:val="00DC730D"/>
    <w:rsid w:val="00DC740C"/>
    <w:rsid w:val="00DC7661"/>
    <w:rsid w:val="00DD128F"/>
    <w:rsid w:val="00DE12AD"/>
    <w:rsid w:val="00DE6D4E"/>
    <w:rsid w:val="00DE745D"/>
    <w:rsid w:val="00DF08B6"/>
    <w:rsid w:val="00DF3094"/>
    <w:rsid w:val="00DF348F"/>
    <w:rsid w:val="00DF3C9D"/>
    <w:rsid w:val="00DF623E"/>
    <w:rsid w:val="00E07919"/>
    <w:rsid w:val="00E12F50"/>
    <w:rsid w:val="00E15AF0"/>
    <w:rsid w:val="00E16324"/>
    <w:rsid w:val="00E16647"/>
    <w:rsid w:val="00E245C5"/>
    <w:rsid w:val="00E255FF"/>
    <w:rsid w:val="00E27F7C"/>
    <w:rsid w:val="00E317A9"/>
    <w:rsid w:val="00E32BA3"/>
    <w:rsid w:val="00E32F2C"/>
    <w:rsid w:val="00E3393A"/>
    <w:rsid w:val="00E35CF3"/>
    <w:rsid w:val="00E43039"/>
    <w:rsid w:val="00E43864"/>
    <w:rsid w:val="00E4605B"/>
    <w:rsid w:val="00E57643"/>
    <w:rsid w:val="00E60F1D"/>
    <w:rsid w:val="00E62718"/>
    <w:rsid w:val="00E632EC"/>
    <w:rsid w:val="00E65102"/>
    <w:rsid w:val="00E65608"/>
    <w:rsid w:val="00E70AC9"/>
    <w:rsid w:val="00E7156D"/>
    <w:rsid w:val="00E81A5E"/>
    <w:rsid w:val="00E82788"/>
    <w:rsid w:val="00E82A12"/>
    <w:rsid w:val="00E8549D"/>
    <w:rsid w:val="00E8726D"/>
    <w:rsid w:val="00E90496"/>
    <w:rsid w:val="00E97294"/>
    <w:rsid w:val="00E97C07"/>
    <w:rsid w:val="00EA5F9C"/>
    <w:rsid w:val="00EA6FD8"/>
    <w:rsid w:val="00EA7B07"/>
    <w:rsid w:val="00EB3648"/>
    <w:rsid w:val="00EB5BB6"/>
    <w:rsid w:val="00EC603F"/>
    <w:rsid w:val="00ED0B4B"/>
    <w:rsid w:val="00ED170D"/>
    <w:rsid w:val="00ED1865"/>
    <w:rsid w:val="00ED6F49"/>
    <w:rsid w:val="00EE0C1A"/>
    <w:rsid w:val="00EE3C48"/>
    <w:rsid w:val="00EE4635"/>
    <w:rsid w:val="00EE56A0"/>
    <w:rsid w:val="00EF2E56"/>
    <w:rsid w:val="00EF3B1C"/>
    <w:rsid w:val="00EF7F73"/>
    <w:rsid w:val="00F00450"/>
    <w:rsid w:val="00F21093"/>
    <w:rsid w:val="00F21F21"/>
    <w:rsid w:val="00F225BA"/>
    <w:rsid w:val="00F22F5D"/>
    <w:rsid w:val="00F244CF"/>
    <w:rsid w:val="00F249D4"/>
    <w:rsid w:val="00F26D3F"/>
    <w:rsid w:val="00F35660"/>
    <w:rsid w:val="00F37205"/>
    <w:rsid w:val="00F37F5D"/>
    <w:rsid w:val="00F41EC5"/>
    <w:rsid w:val="00F4257B"/>
    <w:rsid w:val="00F42A48"/>
    <w:rsid w:val="00F44031"/>
    <w:rsid w:val="00F47631"/>
    <w:rsid w:val="00F5133B"/>
    <w:rsid w:val="00F52971"/>
    <w:rsid w:val="00F53E81"/>
    <w:rsid w:val="00F57CCC"/>
    <w:rsid w:val="00F57E41"/>
    <w:rsid w:val="00F70D24"/>
    <w:rsid w:val="00F74CAC"/>
    <w:rsid w:val="00F75D9C"/>
    <w:rsid w:val="00F912C8"/>
    <w:rsid w:val="00F918E5"/>
    <w:rsid w:val="00F93686"/>
    <w:rsid w:val="00F937B3"/>
    <w:rsid w:val="00FA078D"/>
    <w:rsid w:val="00FA13EB"/>
    <w:rsid w:val="00FA2176"/>
    <w:rsid w:val="00FA4638"/>
    <w:rsid w:val="00FA6054"/>
    <w:rsid w:val="00FA683C"/>
    <w:rsid w:val="00FA698D"/>
    <w:rsid w:val="00FB6C14"/>
    <w:rsid w:val="00FB7078"/>
    <w:rsid w:val="00FC2D76"/>
    <w:rsid w:val="00FC64F3"/>
    <w:rsid w:val="00FC671C"/>
    <w:rsid w:val="00FD23D5"/>
    <w:rsid w:val="00FD6549"/>
    <w:rsid w:val="00FE16C1"/>
    <w:rsid w:val="00FE5A49"/>
    <w:rsid w:val="00FF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3F"/>
  </w:style>
  <w:style w:type="paragraph" w:styleId="Heading1">
    <w:name w:val="heading 1"/>
    <w:basedOn w:val="Normal"/>
    <w:next w:val="Normal"/>
    <w:link w:val="Heading1Char"/>
    <w:uiPriority w:val="9"/>
    <w:qFormat/>
    <w:rsid w:val="00455F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F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F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F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206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CC"/>
  </w:style>
  <w:style w:type="paragraph" w:styleId="Footer">
    <w:name w:val="footer"/>
    <w:basedOn w:val="Normal"/>
    <w:link w:val="Foot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CC"/>
  </w:style>
  <w:style w:type="paragraph" w:styleId="BalloonText">
    <w:name w:val="Balloon Text"/>
    <w:basedOn w:val="Normal"/>
    <w:link w:val="BalloonTextChar"/>
    <w:uiPriority w:val="99"/>
    <w:semiHidden/>
    <w:unhideWhenUsed/>
    <w:rsid w:val="00C0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E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6D3F"/>
  </w:style>
  <w:style w:type="paragraph" w:styleId="Heading1">
    <w:name w:val="heading 1"/>
    <w:basedOn w:val="Normal"/>
    <w:next w:val="Normal"/>
    <w:link w:val="Heading1Char"/>
    <w:uiPriority w:val="9"/>
    <w:qFormat/>
    <w:rsid w:val="00455FF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5FF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5FF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F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5FF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206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BCC"/>
  </w:style>
  <w:style w:type="paragraph" w:styleId="Footer">
    <w:name w:val="footer"/>
    <w:basedOn w:val="Normal"/>
    <w:link w:val="FooterChar"/>
    <w:uiPriority w:val="99"/>
    <w:unhideWhenUsed/>
    <w:rsid w:val="009F1B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BCC"/>
  </w:style>
  <w:style w:type="paragraph" w:styleId="BalloonText">
    <w:name w:val="Balloon Text"/>
    <w:basedOn w:val="Normal"/>
    <w:link w:val="BalloonTextChar"/>
    <w:uiPriority w:val="99"/>
    <w:semiHidden/>
    <w:unhideWhenUsed/>
    <w:rsid w:val="00C05E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E0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90D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1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Denver</dc:creator>
  <cp:lastModifiedBy>UCDenver</cp:lastModifiedBy>
  <cp:revision>19</cp:revision>
  <dcterms:created xsi:type="dcterms:W3CDTF">2016-05-26T20:38:00Z</dcterms:created>
  <dcterms:modified xsi:type="dcterms:W3CDTF">2016-08-12T18:05:00Z</dcterms:modified>
</cp:coreProperties>
</file>